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FF20" w14:textId="77777777" w:rsidR="0073448B" w:rsidRPr="000329BA" w:rsidRDefault="0073448B" w:rsidP="0073448B">
      <w:pPr>
        <w:rPr>
          <w:rFonts w:ascii="Times New Roman" w:hAnsi="Times New Roman" w:cs="Times New Roman"/>
        </w:rPr>
      </w:pPr>
    </w:p>
    <w:p w14:paraId="5A0858DF" w14:textId="77777777" w:rsidR="0073448B" w:rsidRPr="000329BA" w:rsidRDefault="0073448B" w:rsidP="0073448B">
      <w:pPr>
        <w:rPr>
          <w:rFonts w:ascii="Times New Roman" w:eastAsia="Arial" w:hAnsi="Times New Roman" w:cs="Times New Roman"/>
        </w:rPr>
      </w:pPr>
      <w:r w:rsidRPr="000329BA">
        <w:rPr>
          <w:rFonts w:ascii="Times New Roman" w:hAnsi="Times New Roman" w:cs="Times New Roman"/>
          <w:b/>
          <w:bCs/>
          <w:i/>
          <w:iCs/>
          <w:color w:val="000000"/>
        </w:rPr>
        <w:t>Supplementary Table 1</w:t>
      </w:r>
      <w:r w:rsidRPr="000329BA">
        <w:rPr>
          <w:rFonts w:ascii="Times New Roman" w:hAnsi="Times New Roman" w:cs="Times New Roman"/>
          <w:i/>
          <w:iCs/>
          <w:color w:val="000000"/>
        </w:rPr>
        <w:t>. General features of the population analyzed for humoral responses</w:t>
      </w:r>
    </w:p>
    <w:tbl>
      <w:tblPr>
        <w:tblStyle w:val="Tabellasemplice-2"/>
        <w:tblW w:w="7230" w:type="dxa"/>
        <w:tblLook w:val="04A0" w:firstRow="1" w:lastRow="0" w:firstColumn="1" w:lastColumn="0" w:noHBand="0" w:noVBand="1"/>
      </w:tblPr>
      <w:tblGrid>
        <w:gridCol w:w="4870"/>
        <w:gridCol w:w="2360"/>
      </w:tblGrid>
      <w:tr w:rsidR="0073448B" w:rsidRPr="000329BA" w14:paraId="0DDE0E1D" w14:textId="77777777" w:rsidTr="00172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0D4652BC" w14:textId="77777777" w:rsidR="0073448B" w:rsidRPr="000329BA" w:rsidRDefault="0073448B" w:rsidP="001726F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360" w:type="dxa"/>
          </w:tcPr>
          <w:p w14:paraId="5DE0A31A" w14:textId="77777777" w:rsidR="0073448B" w:rsidRPr="000329BA" w:rsidRDefault="0073448B" w:rsidP="00172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329BA">
              <w:rPr>
                <w:rFonts w:ascii="Times New Roman" w:hAnsi="Times New Roman" w:cs="Times New Roman"/>
              </w:rPr>
              <w:t>Overall (n=969)</w:t>
            </w:r>
          </w:p>
        </w:tc>
      </w:tr>
      <w:tr w:rsidR="0073448B" w:rsidRPr="000329BA" w14:paraId="06E2B382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1AD03711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>Age, years</w:t>
            </w:r>
          </w:p>
        </w:tc>
        <w:tc>
          <w:tcPr>
            <w:tcW w:w="2360" w:type="dxa"/>
          </w:tcPr>
          <w:p w14:paraId="40DD5A6C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51 (41-58)</w:t>
            </w:r>
          </w:p>
        </w:tc>
      </w:tr>
      <w:tr w:rsidR="0073448B" w:rsidRPr="000329BA" w14:paraId="624F167D" w14:textId="77777777" w:rsidTr="001726F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420D46A3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2360" w:type="dxa"/>
          </w:tcPr>
          <w:p w14:paraId="125BAED7" w14:textId="77777777" w:rsidR="0073448B" w:rsidRPr="000329BA" w:rsidRDefault="0073448B" w:rsidP="00172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23.4 (21.1-26.2)</w:t>
            </w:r>
          </w:p>
        </w:tc>
      </w:tr>
      <w:tr w:rsidR="0073448B" w:rsidRPr="000329BA" w14:paraId="55A5ED80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0F1EB5F2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>Previous SARS-CoV-2 infection</w:t>
            </w:r>
          </w:p>
        </w:tc>
        <w:tc>
          <w:tcPr>
            <w:tcW w:w="2360" w:type="dxa"/>
          </w:tcPr>
          <w:p w14:paraId="2836B40C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77 (7.9)</w:t>
            </w:r>
          </w:p>
        </w:tc>
      </w:tr>
      <w:tr w:rsidR="0073448B" w:rsidRPr="000329BA" w14:paraId="174048F1" w14:textId="77777777" w:rsidTr="001726F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599529BB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>Female sex</w:t>
            </w:r>
          </w:p>
        </w:tc>
        <w:tc>
          <w:tcPr>
            <w:tcW w:w="2360" w:type="dxa"/>
          </w:tcPr>
          <w:p w14:paraId="4A6EC9CB" w14:textId="77777777" w:rsidR="0073448B" w:rsidRPr="000329BA" w:rsidRDefault="0073448B" w:rsidP="00172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634 (65.4)</w:t>
            </w:r>
          </w:p>
        </w:tc>
      </w:tr>
      <w:tr w:rsidR="0073448B" w:rsidRPr="000329BA" w14:paraId="2ADA3D89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183AF103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</w:rPr>
              <w:t>Etnicity</w:t>
            </w:r>
            <w:proofErr w:type="spellEnd"/>
          </w:p>
          <w:p w14:paraId="283CC10E" w14:textId="77777777" w:rsidR="0073448B" w:rsidRPr="00462A27" w:rsidRDefault="0073448B" w:rsidP="001726F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</w:p>
          <w:p w14:paraId="3DC6FC12" w14:textId="77777777" w:rsidR="0073448B" w:rsidRPr="00462A27" w:rsidRDefault="0073448B" w:rsidP="001726F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te</w:t>
            </w:r>
          </w:p>
          <w:p w14:paraId="15C10B0B" w14:textId="77777777" w:rsidR="0073448B" w:rsidRPr="00462A27" w:rsidRDefault="0073448B" w:rsidP="001726F1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panic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Latino</w:t>
            </w:r>
          </w:p>
        </w:tc>
        <w:tc>
          <w:tcPr>
            <w:tcW w:w="2360" w:type="dxa"/>
          </w:tcPr>
          <w:p w14:paraId="29D169EF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</w:t>
            </w:r>
          </w:p>
          <w:p w14:paraId="61D9AD7F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5 (0.5)</w:t>
            </w:r>
          </w:p>
          <w:p w14:paraId="76E1B966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947 (97.7)</w:t>
            </w:r>
          </w:p>
          <w:p w14:paraId="4C927D35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1 (1.1)</w:t>
            </w:r>
          </w:p>
        </w:tc>
      </w:tr>
      <w:tr w:rsidR="0073448B" w:rsidRPr="000329BA" w14:paraId="547A799E" w14:textId="77777777" w:rsidTr="001726F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11777E19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 xml:space="preserve">Smoking </w:t>
            </w:r>
          </w:p>
        </w:tc>
        <w:tc>
          <w:tcPr>
            <w:tcW w:w="2360" w:type="dxa"/>
          </w:tcPr>
          <w:p w14:paraId="302D49F1" w14:textId="77777777" w:rsidR="0073448B" w:rsidRPr="000329BA" w:rsidRDefault="0073448B" w:rsidP="00172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08 (11.1)</w:t>
            </w:r>
          </w:p>
        </w:tc>
      </w:tr>
      <w:tr w:rsidR="0073448B" w:rsidRPr="000329BA" w14:paraId="12100AA7" w14:textId="77777777" w:rsidTr="0017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0" w:type="dxa"/>
          </w:tcPr>
          <w:p w14:paraId="79987EC8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 xml:space="preserve">Comorbidities </w:t>
            </w:r>
          </w:p>
          <w:p w14:paraId="6A44BD6F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 DM</w:t>
            </w:r>
          </w:p>
          <w:p w14:paraId="6A24320C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I DM</w:t>
            </w:r>
          </w:p>
          <w:p w14:paraId="09A0F7B0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tive neoplasia </w:t>
            </w:r>
          </w:p>
          <w:p w14:paraId="7F4AE20A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D</w:t>
            </w:r>
          </w:p>
          <w:p w14:paraId="76CEA84B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mmunodepression or history of organ transplant</w:t>
            </w:r>
          </w:p>
          <w:p w14:paraId="711B3F74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toimmune </w:t>
            </w: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3D5E28DF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logical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</w:t>
            </w:r>
            <w:proofErr w:type="spellEnd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6052C3DC" w14:textId="77777777" w:rsidR="0073448B" w:rsidRPr="00462A27" w:rsidRDefault="0073448B" w:rsidP="001726F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istory of </w:t>
            </w:r>
            <w:proofErr w:type="spellStart"/>
            <w:r w:rsidRPr="00462A2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ergy</w:t>
            </w:r>
            <w:proofErr w:type="spellEnd"/>
          </w:p>
          <w:p w14:paraId="6230A862" w14:textId="77777777" w:rsidR="0073448B" w:rsidRPr="00462A27" w:rsidRDefault="0073448B" w:rsidP="001726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62A27">
              <w:rPr>
                <w:rFonts w:ascii="Times New Roman" w:hAnsi="Times New Roman" w:cs="Times New Roman"/>
                <w:b w:val="0"/>
                <w:bCs w:val="0"/>
              </w:rPr>
              <w:t xml:space="preserve">Coagulopathy </w:t>
            </w:r>
          </w:p>
        </w:tc>
        <w:tc>
          <w:tcPr>
            <w:tcW w:w="2360" w:type="dxa"/>
          </w:tcPr>
          <w:p w14:paraId="7FB8B328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BDF386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4 (0.4)</w:t>
            </w:r>
          </w:p>
          <w:p w14:paraId="71344E64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1 (1.1)</w:t>
            </w:r>
          </w:p>
          <w:p w14:paraId="7EB05620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7 (1.8)</w:t>
            </w:r>
          </w:p>
          <w:p w14:paraId="4DE4F6F2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95 (20.1)</w:t>
            </w:r>
          </w:p>
          <w:p w14:paraId="63E27C5A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5 (0.5)</w:t>
            </w:r>
          </w:p>
          <w:p w14:paraId="02C96BC1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37838A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77 (7.9)</w:t>
            </w:r>
          </w:p>
          <w:p w14:paraId="60BDEFFE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11 (1.1)</w:t>
            </w:r>
          </w:p>
          <w:p w14:paraId="71ACD035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49 (5.1)</w:t>
            </w:r>
          </w:p>
          <w:p w14:paraId="0DBC7638" w14:textId="77777777" w:rsidR="0073448B" w:rsidRPr="000329BA" w:rsidRDefault="0073448B" w:rsidP="001726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9BA">
              <w:rPr>
                <w:rFonts w:ascii="Times New Roman" w:hAnsi="Times New Roman" w:cs="Times New Roman"/>
              </w:rPr>
              <w:t>7 (0.7)</w:t>
            </w:r>
          </w:p>
        </w:tc>
      </w:tr>
    </w:tbl>
    <w:p w14:paraId="0C756703" w14:textId="77777777" w:rsidR="0073448B" w:rsidRPr="000329BA" w:rsidRDefault="0073448B" w:rsidP="0073448B">
      <w:pPr>
        <w:shd w:val="clear" w:color="auto" w:fill="FFFFFF"/>
        <w:rPr>
          <w:rFonts w:ascii="Times New Roman" w:hAnsi="Times New Roman" w:cs="Times New Roman"/>
          <w:color w:val="222222"/>
        </w:rPr>
      </w:pPr>
      <w:r w:rsidRPr="000329BA">
        <w:rPr>
          <w:rFonts w:ascii="Times New Roman" w:hAnsi="Times New Roman" w:cs="Times New Roman"/>
          <w:color w:val="222222"/>
        </w:rPr>
        <w:t xml:space="preserve">Categorical variables were expressed as absolute count (%), while continuous variables as median (IQR). </w:t>
      </w:r>
      <w:r w:rsidRPr="000329BA">
        <w:rPr>
          <w:rFonts w:ascii="Times New Roman" w:hAnsi="Times New Roman" w:cs="Times New Roman"/>
          <w:color w:val="222222"/>
          <w:shd w:val="clear" w:color="auto" w:fill="FFFFFF"/>
        </w:rPr>
        <w:t>Abbreviations. BMI, body mass index. DM, diabetes mellitus. CVD, cardiovascular disease. </w:t>
      </w:r>
    </w:p>
    <w:p w14:paraId="0EFD965D" w14:textId="77777777" w:rsidR="0073448B" w:rsidRPr="000329BA" w:rsidRDefault="0073448B" w:rsidP="0073448B">
      <w:pPr>
        <w:spacing w:after="160" w:line="259" w:lineRule="auto"/>
        <w:rPr>
          <w:rFonts w:ascii="Times New Roman" w:eastAsia="Arial" w:hAnsi="Times New Roman" w:cs="Times New Roman"/>
        </w:rPr>
      </w:pPr>
      <w:r w:rsidRPr="000329BA">
        <w:rPr>
          <w:rFonts w:ascii="Times New Roman" w:eastAsia="Arial" w:hAnsi="Times New Roman" w:cs="Times New Roman"/>
        </w:rPr>
        <w:t xml:space="preserve"> </w:t>
      </w:r>
    </w:p>
    <w:p w14:paraId="3823CE73" w14:textId="4823881F" w:rsidR="00AB3F5A" w:rsidRPr="00065BE6" w:rsidRDefault="00AB3F5A">
      <w:pPr>
        <w:rPr>
          <w:rFonts w:ascii="Times New Roman" w:eastAsia="Arial" w:hAnsi="Times New Roman" w:cs="Times New Roman"/>
          <w:b/>
          <w:bCs/>
          <w:i/>
          <w:iCs/>
        </w:rPr>
      </w:pPr>
    </w:p>
    <w:sectPr w:rsidR="00AB3F5A" w:rsidRPr="00065B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21CAC"/>
    <w:multiLevelType w:val="hybridMultilevel"/>
    <w:tmpl w:val="6BB430CC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ED12A25"/>
    <w:multiLevelType w:val="hybridMultilevel"/>
    <w:tmpl w:val="2B70B46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859696">
    <w:abstractNumId w:val="0"/>
  </w:num>
  <w:num w:numId="2" w16cid:durableId="499077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48B"/>
    <w:rsid w:val="00065BE6"/>
    <w:rsid w:val="0073448B"/>
    <w:rsid w:val="00AB3F5A"/>
    <w:rsid w:val="00AE390A"/>
    <w:rsid w:val="00C46CC2"/>
    <w:rsid w:val="00F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A2723F"/>
  <w15:chartTrackingRefBased/>
  <w15:docId w15:val="{22F4DF80-A36A-C94F-87B9-1C76F708E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448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448B"/>
    <w:pPr>
      <w:spacing w:after="160" w:line="259" w:lineRule="auto"/>
      <w:ind w:left="720" w:firstLine="720"/>
      <w:contextualSpacing/>
      <w:jc w:val="both"/>
    </w:pPr>
    <w:rPr>
      <w:rFonts w:ascii="Calibri" w:eastAsia="Calibri" w:hAnsi="Calibri" w:cs="Calibri"/>
      <w:sz w:val="22"/>
      <w:szCs w:val="22"/>
      <w:lang w:val="it-IT" w:eastAsia="it-IT"/>
    </w:rPr>
  </w:style>
  <w:style w:type="table" w:styleId="Tabellasemplice-2">
    <w:name w:val="Plain Table 2"/>
    <w:basedOn w:val="Tabellanormale"/>
    <w:uiPriority w:val="42"/>
    <w:rsid w:val="007344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2</cp:revision>
  <dcterms:created xsi:type="dcterms:W3CDTF">2022-12-23T12:42:00Z</dcterms:created>
  <dcterms:modified xsi:type="dcterms:W3CDTF">2022-12-23T12:44:00Z</dcterms:modified>
</cp:coreProperties>
</file>